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965A2" w14:textId="53DDC705" w:rsidR="00882135" w:rsidRPr="001E01E1" w:rsidRDefault="001E01E1" w:rsidP="001E01E1">
      <w:pPr>
        <w:pStyle w:val="Title"/>
        <w:spacing w:after="120" w:line="240" w:lineRule="auto"/>
        <w:jc w:val="left"/>
        <w:rPr>
          <w:rFonts w:ascii="Calibri" w:hAnsi="Calibri" w:cs="Calibri"/>
          <w:b/>
          <w:bCs/>
          <w:sz w:val="24"/>
          <w:szCs w:val="24"/>
        </w:rPr>
      </w:pPr>
      <w:r w:rsidRPr="001E01E1">
        <w:rPr>
          <w:rFonts w:ascii="Calibri" w:eastAsia="Times New Roman" w:hAnsi="Calibri" w:cs="Calibri"/>
          <w:b/>
          <w:bCs/>
          <w:sz w:val="24"/>
          <w:szCs w:val="24"/>
        </w:rPr>
        <w:t>Supplemental Appendix 1</w:t>
      </w:r>
      <w:r w:rsidR="00B74B2A" w:rsidRPr="001E01E1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1E01E1">
        <w:rPr>
          <w:rFonts w:ascii="Calibri" w:hAnsi="Calibri" w:cs="Calibri"/>
          <w:b/>
          <w:bCs/>
          <w:sz w:val="24"/>
          <w:szCs w:val="24"/>
        </w:rPr>
        <w:t>–ICD-10 diagnostic codes for disability types</w:t>
      </w:r>
    </w:p>
    <w:tbl>
      <w:tblPr>
        <w:tblStyle w:val="TableGrid"/>
        <w:tblW w:w="4212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6659"/>
      </w:tblGrid>
      <w:tr w:rsidR="001E01E1" w:rsidRPr="001E01E1" w14:paraId="3011A926" w14:textId="77777777" w:rsidTr="001E01E1">
        <w:tc>
          <w:tcPr>
            <w:tcW w:w="13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4AD65F" w14:textId="7E9C14DD" w:rsidR="001E01E1" w:rsidRPr="001E01E1" w:rsidRDefault="001E01E1" w:rsidP="002348E0">
            <w:pPr>
              <w:pStyle w:val="table1"/>
              <w:rPr>
                <w:rFonts w:ascii="Calibri" w:hAnsi="Calibri" w:cs="Calibri"/>
                <w:b/>
                <w:bCs/>
                <w:szCs w:val="20"/>
              </w:rPr>
            </w:pPr>
            <w:r>
              <w:rPr>
                <w:rFonts w:ascii="Calibri" w:hAnsi="Calibri" w:cs="Calibri"/>
                <w:b/>
                <w:bCs/>
                <w:szCs w:val="20"/>
              </w:rPr>
              <w:t>Disability Type</w:t>
            </w:r>
          </w:p>
        </w:tc>
        <w:tc>
          <w:tcPr>
            <w:tcW w:w="3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EF2C6" w14:textId="2C2C817B" w:rsidR="001E01E1" w:rsidRPr="001E01E1" w:rsidRDefault="001E01E1" w:rsidP="002348E0">
            <w:pPr>
              <w:pStyle w:val="table1"/>
              <w:rPr>
                <w:rFonts w:ascii="Calibri" w:hAnsi="Calibri" w:cs="Calibri"/>
                <w:b/>
                <w:bCs/>
                <w:szCs w:val="20"/>
              </w:rPr>
            </w:pPr>
            <w:r w:rsidRPr="001E01E1">
              <w:rPr>
                <w:rFonts w:ascii="Calibri" w:hAnsi="Calibri" w:cs="Calibri"/>
                <w:b/>
                <w:bCs/>
                <w:szCs w:val="20"/>
              </w:rPr>
              <w:t xml:space="preserve">ICD10 </w:t>
            </w:r>
            <w:r>
              <w:rPr>
                <w:rFonts w:ascii="Calibri" w:hAnsi="Calibri" w:cs="Calibri"/>
                <w:b/>
                <w:bCs/>
                <w:szCs w:val="20"/>
              </w:rPr>
              <w:t>Codes</w:t>
            </w:r>
          </w:p>
        </w:tc>
      </w:tr>
      <w:tr w:rsidR="001E01E1" w:rsidRPr="001E01E1" w14:paraId="4B8B9D91" w14:textId="77777777" w:rsidTr="001E01E1">
        <w:trPr>
          <w:trHeight w:val="467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92E3AF" w14:textId="289B921B" w:rsidR="001E01E1" w:rsidRPr="001E01E1" w:rsidRDefault="001E01E1" w:rsidP="002348E0">
            <w:pPr>
              <w:pStyle w:val="table1"/>
              <w:rPr>
                <w:rFonts w:ascii="Calibri" w:hAnsi="Calibri" w:cs="Calibri"/>
                <w:szCs w:val="20"/>
              </w:rPr>
            </w:pPr>
            <w:r w:rsidRPr="001E01E1">
              <w:rPr>
                <w:rFonts w:ascii="Calibri" w:hAnsi="Calibri" w:cs="Calibri"/>
                <w:szCs w:val="20"/>
              </w:rPr>
              <w:t>Blind or low-vision</w:t>
            </w:r>
          </w:p>
        </w:tc>
        <w:tc>
          <w:tcPr>
            <w:tcW w:w="36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3571FD" w14:textId="0199682B" w:rsidR="001E01E1" w:rsidRPr="001E01E1" w:rsidRDefault="001E01E1" w:rsidP="002348E0">
            <w:pPr>
              <w:pStyle w:val="table1"/>
              <w:rPr>
                <w:rFonts w:ascii="Calibri" w:hAnsi="Calibri" w:cs="Calibri"/>
                <w:szCs w:val="20"/>
              </w:rPr>
            </w:pPr>
            <w:r w:rsidRPr="001E01E1">
              <w:rPr>
                <w:rFonts w:ascii="Calibri" w:hAnsi="Calibri" w:cs="Calibri"/>
                <w:szCs w:val="20"/>
              </w:rPr>
              <w:t>H31, H34, H35, H36, H44, H46, H47, H54, Q11, Q13</w:t>
            </w:r>
          </w:p>
        </w:tc>
      </w:tr>
      <w:tr w:rsidR="001E01E1" w:rsidRPr="001E01E1" w14:paraId="53AC24F4" w14:textId="77777777" w:rsidTr="001E01E1">
        <w:trPr>
          <w:trHeight w:val="44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57F480" w14:textId="5C3A81B7" w:rsidR="001E01E1" w:rsidRPr="001E01E1" w:rsidRDefault="001E01E1" w:rsidP="002348E0">
            <w:pPr>
              <w:pStyle w:val="table1"/>
              <w:rPr>
                <w:rFonts w:ascii="Calibri" w:hAnsi="Calibri" w:cs="Calibri"/>
                <w:szCs w:val="20"/>
              </w:rPr>
            </w:pPr>
            <w:r w:rsidRPr="001E01E1">
              <w:rPr>
                <w:rFonts w:ascii="Calibri" w:hAnsi="Calibri" w:cs="Calibri"/>
                <w:szCs w:val="20"/>
              </w:rPr>
              <w:t>Deaf or hard of hearing</w:t>
            </w:r>
          </w:p>
        </w:tc>
        <w:tc>
          <w:tcPr>
            <w:tcW w:w="36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4BB569" w14:textId="09EBB3C9" w:rsidR="001E01E1" w:rsidRPr="001E01E1" w:rsidRDefault="001E01E1" w:rsidP="00267FCB">
            <w:pPr>
              <w:pStyle w:val="table1"/>
              <w:rPr>
                <w:rFonts w:ascii="Calibri" w:hAnsi="Calibri" w:cs="Calibri"/>
                <w:szCs w:val="20"/>
              </w:rPr>
            </w:pPr>
            <w:r w:rsidRPr="001E01E1">
              <w:rPr>
                <w:rFonts w:ascii="Calibri" w:hAnsi="Calibri" w:cs="Calibri"/>
                <w:szCs w:val="20"/>
              </w:rPr>
              <w:t>H90, H91,  Q16</w:t>
            </w:r>
          </w:p>
        </w:tc>
      </w:tr>
      <w:tr w:rsidR="001E01E1" w:rsidRPr="001E01E1" w14:paraId="742A94C2" w14:textId="77777777" w:rsidTr="001E01E1">
        <w:trPr>
          <w:trHeight w:val="44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D7B0D2" w14:textId="3690C0A7" w:rsidR="001E01E1" w:rsidRPr="001E01E1" w:rsidRDefault="001E01E1" w:rsidP="002348E0">
            <w:pPr>
              <w:pStyle w:val="table1"/>
              <w:rPr>
                <w:rFonts w:ascii="Calibri" w:hAnsi="Calibri" w:cs="Calibri"/>
                <w:szCs w:val="20"/>
              </w:rPr>
            </w:pPr>
            <w:r w:rsidRPr="001E01E1">
              <w:rPr>
                <w:rFonts w:ascii="Calibri" w:hAnsi="Calibri" w:cs="Calibri"/>
                <w:szCs w:val="20"/>
              </w:rPr>
              <w:t>Acquired brain injuries</w:t>
            </w:r>
          </w:p>
        </w:tc>
        <w:tc>
          <w:tcPr>
            <w:tcW w:w="36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A716F8" w14:textId="325CD1B4" w:rsidR="001E01E1" w:rsidRPr="001E01E1" w:rsidRDefault="001E01E1" w:rsidP="00C67872">
            <w:pPr>
              <w:pStyle w:val="table1"/>
              <w:rPr>
                <w:rFonts w:ascii="Calibri" w:hAnsi="Calibri" w:cs="Calibri"/>
                <w:szCs w:val="20"/>
              </w:rPr>
            </w:pPr>
            <w:r w:rsidRPr="001E01E1">
              <w:rPr>
                <w:rFonts w:ascii="Calibri" w:hAnsi="Calibri" w:cs="Calibri"/>
                <w:szCs w:val="20"/>
              </w:rPr>
              <w:t>F0781, S06, S071, G81, G91, G931, I60, I61, I63, I64, I69</w:t>
            </w:r>
          </w:p>
        </w:tc>
      </w:tr>
      <w:tr w:rsidR="001E01E1" w:rsidRPr="001E01E1" w14:paraId="25FC9FD8" w14:textId="77777777" w:rsidTr="001E01E1">
        <w:trPr>
          <w:trHeight w:val="71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745652" w14:textId="77777777" w:rsidR="001E01E1" w:rsidRPr="001E01E1" w:rsidRDefault="001E01E1" w:rsidP="002348E0">
            <w:pPr>
              <w:pStyle w:val="table1"/>
              <w:rPr>
                <w:rFonts w:ascii="Calibri" w:hAnsi="Calibri" w:cs="Calibri"/>
                <w:szCs w:val="20"/>
              </w:rPr>
            </w:pPr>
            <w:r w:rsidRPr="001E01E1">
              <w:rPr>
                <w:rFonts w:ascii="Calibri" w:hAnsi="Calibri" w:cs="Calibri"/>
                <w:szCs w:val="20"/>
              </w:rPr>
              <w:t>Intellectual/</w:t>
            </w:r>
          </w:p>
          <w:p w14:paraId="09400340" w14:textId="69B114B5" w:rsidR="001E01E1" w:rsidRPr="001E01E1" w:rsidRDefault="001E01E1" w:rsidP="002348E0">
            <w:pPr>
              <w:pStyle w:val="table1"/>
              <w:rPr>
                <w:rFonts w:ascii="Calibri" w:hAnsi="Calibri" w:cs="Calibri"/>
                <w:szCs w:val="20"/>
              </w:rPr>
            </w:pPr>
            <w:r w:rsidRPr="001E01E1">
              <w:rPr>
                <w:rFonts w:ascii="Calibri" w:hAnsi="Calibri" w:cs="Calibri"/>
                <w:szCs w:val="20"/>
              </w:rPr>
              <w:t>developmental disabilities</w:t>
            </w:r>
          </w:p>
        </w:tc>
        <w:tc>
          <w:tcPr>
            <w:tcW w:w="36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C956DC" w14:textId="6F3D78C5" w:rsidR="001E01E1" w:rsidRPr="001E01E1" w:rsidRDefault="001E01E1" w:rsidP="0010775E">
            <w:pPr>
              <w:pStyle w:val="table1"/>
              <w:rPr>
                <w:rFonts w:ascii="Calibri" w:hAnsi="Calibri" w:cs="Calibri"/>
                <w:szCs w:val="20"/>
              </w:rPr>
            </w:pPr>
            <w:r w:rsidRPr="001E01E1">
              <w:rPr>
                <w:rFonts w:ascii="Calibri" w:hAnsi="Calibri" w:cs="Calibri"/>
                <w:szCs w:val="20"/>
              </w:rPr>
              <w:t>F70, F71, F72, F73, F78, F79, F84, F88, Q86, Q90, Q91, Q92, Q93, Q992, Q998</w:t>
            </w:r>
          </w:p>
        </w:tc>
      </w:tr>
      <w:tr w:rsidR="001E01E1" w:rsidRPr="001E01E1" w14:paraId="009218E3" w14:textId="77777777" w:rsidTr="001E01E1">
        <w:trPr>
          <w:trHeight w:val="44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3F5F81" w14:textId="0E2CD4A0" w:rsidR="001E01E1" w:rsidRPr="001E01E1" w:rsidRDefault="001E01E1" w:rsidP="002348E0">
            <w:pPr>
              <w:pStyle w:val="table1"/>
              <w:rPr>
                <w:rFonts w:ascii="Calibri" w:hAnsi="Calibri" w:cs="Calibri"/>
                <w:szCs w:val="20"/>
              </w:rPr>
            </w:pPr>
            <w:r w:rsidRPr="001E01E1">
              <w:rPr>
                <w:rFonts w:ascii="Calibri" w:hAnsi="Calibri" w:cs="Calibri"/>
                <w:szCs w:val="20"/>
              </w:rPr>
              <w:t>Severe mental illness</w:t>
            </w:r>
          </w:p>
        </w:tc>
        <w:tc>
          <w:tcPr>
            <w:tcW w:w="36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3FC51D" w14:textId="2DE5BC43" w:rsidR="001E01E1" w:rsidRPr="001E01E1" w:rsidRDefault="001E01E1" w:rsidP="0046341C">
            <w:pPr>
              <w:pStyle w:val="table1"/>
              <w:rPr>
                <w:rFonts w:ascii="Calibri" w:hAnsi="Calibri" w:cs="Calibri"/>
                <w:szCs w:val="20"/>
              </w:rPr>
            </w:pPr>
            <w:r w:rsidRPr="001E01E1">
              <w:rPr>
                <w:rFonts w:ascii="Calibri" w:hAnsi="Calibri" w:cs="Calibri"/>
                <w:szCs w:val="20"/>
              </w:rPr>
              <w:t>F20, F25, F22, F24, F28, F29, F30, F310, F31, F310, F311, F3110, F3111, F3112, F3113, F312, F313, F3130, F3131, F3132, F314, F315, F316, F3160, F3161, F3162, F3163, F3164, F317, F3170, F3171, F3172, F3173, F3174, F3175, F3176, F3177, F3178, F3181, F3189, F319, F323, F332, F333</w:t>
            </w:r>
          </w:p>
        </w:tc>
      </w:tr>
      <w:tr w:rsidR="001E01E1" w:rsidRPr="001E01E1" w14:paraId="4B19DB5F" w14:textId="77777777" w:rsidTr="001E01E1">
        <w:trPr>
          <w:trHeight w:val="1138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5B6FF" w14:textId="69EA3600" w:rsidR="001E01E1" w:rsidRPr="001E01E1" w:rsidRDefault="001E01E1" w:rsidP="002348E0">
            <w:pPr>
              <w:pStyle w:val="table1"/>
              <w:rPr>
                <w:rFonts w:ascii="Calibri" w:hAnsi="Calibri" w:cs="Calibri"/>
                <w:szCs w:val="20"/>
              </w:rPr>
            </w:pPr>
            <w:r w:rsidRPr="001E01E1">
              <w:rPr>
                <w:rFonts w:ascii="Calibri" w:hAnsi="Calibri" w:cs="Calibri"/>
                <w:szCs w:val="20"/>
              </w:rPr>
              <w:t>Other physical conditions</w:t>
            </w:r>
          </w:p>
        </w:tc>
        <w:tc>
          <w:tcPr>
            <w:tcW w:w="3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A55BD" w14:textId="3A206CE2" w:rsidR="001E01E1" w:rsidRPr="001E01E1" w:rsidRDefault="001E01E1" w:rsidP="00B177E1">
            <w:pPr>
              <w:pStyle w:val="table1"/>
              <w:rPr>
                <w:rFonts w:ascii="Calibri" w:hAnsi="Calibri" w:cs="Calibri"/>
                <w:szCs w:val="20"/>
              </w:rPr>
            </w:pPr>
            <w:r w:rsidRPr="001E01E1">
              <w:rPr>
                <w:rFonts w:ascii="Calibri" w:hAnsi="Calibri" w:cs="Calibri"/>
                <w:szCs w:val="20"/>
              </w:rPr>
              <w:t>E22, E230, E343, E84, G32, G54, G55, G57, G58, G59, G60, G61, G62, G63, G70, G82, G83, G834, G901, G95, M05, M06, M15, M16, M17, M18, M19, M218, M224, M23, M35, M42, M45, M46, M47, M50, M51, M80, M86, M87, M91, M92, M93, Q019, Q02, Q03, Q04, Q05, Q06, Q07, Q66, Q67, Q70, Q71, Q72, Q73, Q74, Q75, Q76, Q77, Q78, Q79, S14, S24, S34, S48, S58, S68, S77, S87, S97, T04, S78, S88, S98, T05, T06, Z89</w:t>
            </w:r>
          </w:p>
        </w:tc>
      </w:tr>
      <w:tr w:rsidR="001E01E1" w:rsidRPr="001E01E1" w14:paraId="2CEF3424" w14:textId="77777777" w:rsidTr="001E01E1">
        <w:trPr>
          <w:trHeight w:val="701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01625" w14:textId="7D28E4BA" w:rsidR="001E01E1" w:rsidRPr="001E01E1" w:rsidRDefault="001E01E1" w:rsidP="002348E0">
            <w:pPr>
              <w:pStyle w:val="table1"/>
              <w:rPr>
                <w:rFonts w:ascii="Calibri" w:hAnsi="Calibri" w:cs="Calibri"/>
                <w:szCs w:val="20"/>
              </w:rPr>
            </w:pPr>
            <w:r w:rsidRPr="001E01E1">
              <w:rPr>
                <w:rFonts w:ascii="Calibri" w:hAnsi="Calibri" w:cs="Calibri"/>
                <w:szCs w:val="20"/>
              </w:rPr>
              <w:t>Other neurological conditions</w:t>
            </w:r>
          </w:p>
        </w:tc>
        <w:tc>
          <w:tcPr>
            <w:tcW w:w="3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E4550" w14:textId="10C39EE4" w:rsidR="001E01E1" w:rsidRPr="001E01E1" w:rsidRDefault="001E01E1" w:rsidP="00750652">
            <w:pPr>
              <w:pStyle w:val="table1"/>
              <w:rPr>
                <w:rFonts w:ascii="Calibri" w:hAnsi="Calibri" w:cs="Calibri"/>
                <w:szCs w:val="20"/>
              </w:rPr>
            </w:pPr>
            <w:r w:rsidRPr="001E01E1">
              <w:rPr>
                <w:rFonts w:ascii="Calibri" w:hAnsi="Calibri" w:cs="Calibri"/>
                <w:szCs w:val="20"/>
              </w:rPr>
              <w:t>B91, F00, F01, F02, F03, G10, G11, G12, G20, G21, G23, G24, G25, G30, G31, G35, G36, G37, G40, G71, G72, G80, G90</w:t>
            </w:r>
          </w:p>
        </w:tc>
      </w:tr>
    </w:tbl>
    <w:p w14:paraId="4826D037" w14:textId="3C951DFE" w:rsidR="003C52B2" w:rsidRPr="001E01E1" w:rsidRDefault="003C52B2" w:rsidP="001E01E1">
      <w:pPr>
        <w:pStyle w:val="Heading1"/>
        <w:rPr>
          <w:rFonts w:ascii="Calibri" w:hAnsi="Calibri" w:cs="Calibri"/>
          <w:sz w:val="24"/>
          <w:szCs w:val="24"/>
        </w:rPr>
      </w:pPr>
    </w:p>
    <w:sectPr w:rsidR="003C52B2" w:rsidRPr="001E01E1" w:rsidSect="00F12A20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056240" w14:textId="77777777" w:rsidR="002A5EE6" w:rsidRDefault="002A5EE6" w:rsidP="00805AB4">
      <w:pPr>
        <w:spacing w:after="0" w:line="240" w:lineRule="auto"/>
      </w:pPr>
      <w:r>
        <w:separator/>
      </w:r>
    </w:p>
  </w:endnote>
  <w:endnote w:type="continuationSeparator" w:id="0">
    <w:p w14:paraId="7E196201" w14:textId="77777777" w:rsidR="002A5EE6" w:rsidRDefault="002A5EE6" w:rsidP="00805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163808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4C4092" w14:textId="32A66D72" w:rsidR="006C144D" w:rsidRPr="006C144D" w:rsidRDefault="006C144D" w:rsidP="006C14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220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226618" w14:textId="77777777" w:rsidR="002A5EE6" w:rsidRDefault="002A5EE6" w:rsidP="00805AB4">
      <w:pPr>
        <w:spacing w:after="0" w:line="240" w:lineRule="auto"/>
      </w:pPr>
      <w:r>
        <w:separator/>
      </w:r>
    </w:p>
  </w:footnote>
  <w:footnote w:type="continuationSeparator" w:id="0">
    <w:p w14:paraId="716DE509" w14:textId="77777777" w:rsidR="002A5EE6" w:rsidRDefault="002A5EE6" w:rsidP="00805A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A82B17"/>
    <w:multiLevelType w:val="hybridMultilevel"/>
    <w:tmpl w:val="B392597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A5348A"/>
    <w:multiLevelType w:val="hybridMultilevel"/>
    <w:tmpl w:val="8FF42C28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C7F0690"/>
    <w:multiLevelType w:val="hybridMultilevel"/>
    <w:tmpl w:val="EDC408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7348408">
    <w:abstractNumId w:val="2"/>
  </w:num>
  <w:num w:numId="2" w16cid:durableId="2061244543">
    <w:abstractNumId w:val="1"/>
  </w:num>
  <w:num w:numId="3" w16cid:durableId="38210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3D1"/>
    <w:rsid w:val="000022ED"/>
    <w:rsid w:val="00020D38"/>
    <w:rsid w:val="00023787"/>
    <w:rsid w:val="00027424"/>
    <w:rsid w:val="00030A5D"/>
    <w:rsid w:val="0004790E"/>
    <w:rsid w:val="000575CC"/>
    <w:rsid w:val="00085EA1"/>
    <w:rsid w:val="00091C4D"/>
    <w:rsid w:val="000957F8"/>
    <w:rsid w:val="000A0A31"/>
    <w:rsid w:val="000A2EBF"/>
    <w:rsid w:val="000A6F18"/>
    <w:rsid w:val="000B1002"/>
    <w:rsid w:val="000B3223"/>
    <w:rsid w:val="000B7584"/>
    <w:rsid w:val="000E37F2"/>
    <w:rsid w:val="000E3E60"/>
    <w:rsid w:val="000E43D6"/>
    <w:rsid w:val="000E4D61"/>
    <w:rsid w:val="000E7626"/>
    <w:rsid w:val="000F2516"/>
    <w:rsid w:val="000F5D2A"/>
    <w:rsid w:val="00100872"/>
    <w:rsid w:val="0010708C"/>
    <w:rsid w:val="0010775E"/>
    <w:rsid w:val="00110E1A"/>
    <w:rsid w:val="001156B3"/>
    <w:rsid w:val="001213E8"/>
    <w:rsid w:val="001228D3"/>
    <w:rsid w:val="001253AB"/>
    <w:rsid w:val="001255E4"/>
    <w:rsid w:val="00125FC0"/>
    <w:rsid w:val="001302EE"/>
    <w:rsid w:val="001416DD"/>
    <w:rsid w:val="00142818"/>
    <w:rsid w:val="001437E1"/>
    <w:rsid w:val="00146605"/>
    <w:rsid w:val="00150F0E"/>
    <w:rsid w:val="00155836"/>
    <w:rsid w:val="00167927"/>
    <w:rsid w:val="001709A6"/>
    <w:rsid w:val="001717F9"/>
    <w:rsid w:val="00172DC5"/>
    <w:rsid w:val="001755AF"/>
    <w:rsid w:val="00176316"/>
    <w:rsid w:val="00182830"/>
    <w:rsid w:val="001908A0"/>
    <w:rsid w:val="001910AE"/>
    <w:rsid w:val="00196EFA"/>
    <w:rsid w:val="001A10F0"/>
    <w:rsid w:val="001A3A87"/>
    <w:rsid w:val="001A6319"/>
    <w:rsid w:val="001B1C2E"/>
    <w:rsid w:val="001D6CFC"/>
    <w:rsid w:val="001E01E1"/>
    <w:rsid w:val="001E0F00"/>
    <w:rsid w:val="001F0556"/>
    <w:rsid w:val="001F1B46"/>
    <w:rsid w:val="001F4255"/>
    <w:rsid w:val="001F6E0C"/>
    <w:rsid w:val="001F7A2C"/>
    <w:rsid w:val="002051A9"/>
    <w:rsid w:val="002154DD"/>
    <w:rsid w:val="002217AD"/>
    <w:rsid w:val="00221B58"/>
    <w:rsid w:val="00222D36"/>
    <w:rsid w:val="00225BA4"/>
    <w:rsid w:val="002263D1"/>
    <w:rsid w:val="0023194C"/>
    <w:rsid w:val="00235641"/>
    <w:rsid w:val="00243A35"/>
    <w:rsid w:val="002607C7"/>
    <w:rsid w:val="00267FCB"/>
    <w:rsid w:val="002712CE"/>
    <w:rsid w:val="00271831"/>
    <w:rsid w:val="0027469D"/>
    <w:rsid w:val="00283877"/>
    <w:rsid w:val="00286D55"/>
    <w:rsid w:val="00291FFC"/>
    <w:rsid w:val="002A0359"/>
    <w:rsid w:val="002A5EE6"/>
    <w:rsid w:val="002B18A4"/>
    <w:rsid w:val="002D04AB"/>
    <w:rsid w:val="002D4689"/>
    <w:rsid w:val="002F1835"/>
    <w:rsid w:val="002F1CE0"/>
    <w:rsid w:val="002F6BB0"/>
    <w:rsid w:val="00312663"/>
    <w:rsid w:val="00324E52"/>
    <w:rsid w:val="003256BF"/>
    <w:rsid w:val="003258CA"/>
    <w:rsid w:val="00335665"/>
    <w:rsid w:val="003374F5"/>
    <w:rsid w:val="00361599"/>
    <w:rsid w:val="0036365F"/>
    <w:rsid w:val="00380695"/>
    <w:rsid w:val="003922DB"/>
    <w:rsid w:val="0039271A"/>
    <w:rsid w:val="00393249"/>
    <w:rsid w:val="003B6161"/>
    <w:rsid w:val="003C52B2"/>
    <w:rsid w:val="003D7FCA"/>
    <w:rsid w:val="003E6D3C"/>
    <w:rsid w:val="003F2C9F"/>
    <w:rsid w:val="003F6050"/>
    <w:rsid w:val="003F7320"/>
    <w:rsid w:val="003F7746"/>
    <w:rsid w:val="00400617"/>
    <w:rsid w:val="004221B9"/>
    <w:rsid w:val="00425722"/>
    <w:rsid w:val="00430E1D"/>
    <w:rsid w:val="00432338"/>
    <w:rsid w:val="00432EE1"/>
    <w:rsid w:val="00436ADF"/>
    <w:rsid w:val="004448AE"/>
    <w:rsid w:val="00447C1B"/>
    <w:rsid w:val="00453DAF"/>
    <w:rsid w:val="004570FA"/>
    <w:rsid w:val="0046341C"/>
    <w:rsid w:val="004954A5"/>
    <w:rsid w:val="004A043D"/>
    <w:rsid w:val="004A4EE8"/>
    <w:rsid w:val="004B2456"/>
    <w:rsid w:val="004C3A8F"/>
    <w:rsid w:val="004D4DE4"/>
    <w:rsid w:val="004D5BA2"/>
    <w:rsid w:val="004E2354"/>
    <w:rsid w:val="004F276E"/>
    <w:rsid w:val="005000B9"/>
    <w:rsid w:val="00503056"/>
    <w:rsid w:val="00510BB4"/>
    <w:rsid w:val="00516FEB"/>
    <w:rsid w:val="005173BE"/>
    <w:rsid w:val="0052074C"/>
    <w:rsid w:val="00521BE7"/>
    <w:rsid w:val="005305DC"/>
    <w:rsid w:val="00541918"/>
    <w:rsid w:val="00553DB9"/>
    <w:rsid w:val="005570D9"/>
    <w:rsid w:val="005807DD"/>
    <w:rsid w:val="005873CC"/>
    <w:rsid w:val="005924CF"/>
    <w:rsid w:val="005948A2"/>
    <w:rsid w:val="005A59A8"/>
    <w:rsid w:val="005B2831"/>
    <w:rsid w:val="005B4447"/>
    <w:rsid w:val="005B47D5"/>
    <w:rsid w:val="005C1CA1"/>
    <w:rsid w:val="005D689B"/>
    <w:rsid w:val="005D6D5D"/>
    <w:rsid w:val="005E0041"/>
    <w:rsid w:val="005E4FB7"/>
    <w:rsid w:val="005E5334"/>
    <w:rsid w:val="00602168"/>
    <w:rsid w:val="00610242"/>
    <w:rsid w:val="00610F9F"/>
    <w:rsid w:val="00615556"/>
    <w:rsid w:val="00615A9D"/>
    <w:rsid w:val="0064197E"/>
    <w:rsid w:val="00644D89"/>
    <w:rsid w:val="00645AE3"/>
    <w:rsid w:val="00660180"/>
    <w:rsid w:val="00660C8D"/>
    <w:rsid w:val="00666932"/>
    <w:rsid w:val="00675959"/>
    <w:rsid w:val="006806FC"/>
    <w:rsid w:val="00685F29"/>
    <w:rsid w:val="006943B7"/>
    <w:rsid w:val="006A7F6D"/>
    <w:rsid w:val="006B52D4"/>
    <w:rsid w:val="006C144D"/>
    <w:rsid w:val="006C1C37"/>
    <w:rsid w:val="006C23F3"/>
    <w:rsid w:val="006D0A28"/>
    <w:rsid w:val="006D0B90"/>
    <w:rsid w:val="006D0D53"/>
    <w:rsid w:val="006D604F"/>
    <w:rsid w:val="006E1A37"/>
    <w:rsid w:val="007024B4"/>
    <w:rsid w:val="00706BD8"/>
    <w:rsid w:val="00707D2F"/>
    <w:rsid w:val="00710833"/>
    <w:rsid w:val="00721527"/>
    <w:rsid w:val="0072328F"/>
    <w:rsid w:val="00726997"/>
    <w:rsid w:val="00731E66"/>
    <w:rsid w:val="00741E04"/>
    <w:rsid w:val="00750652"/>
    <w:rsid w:val="00753156"/>
    <w:rsid w:val="007662DC"/>
    <w:rsid w:val="00775F8A"/>
    <w:rsid w:val="00777FBE"/>
    <w:rsid w:val="0078023A"/>
    <w:rsid w:val="00785199"/>
    <w:rsid w:val="00792C41"/>
    <w:rsid w:val="00794FB4"/>
    <w:rsid w:val="007A336D"/>
    <w:rsid w:val="007A768C"/>
    <w:rsid w:val="007B0504"/>
    <w:rsid w:val="007C2AD6"/>
    <w:rsid w:val="007D36D8"/>
    <w:rsid w:val="007F2828"/>
    <w:rsid w:val="00803434"/>
    <w:rsid w:val="00804FF8"/>
    <w:rsid w:val="00805AB4"/>
    <w:rsid w:val="00814493"/>
    <w:rsid w:val="00817146"/>
    <w:rsid w:val="0083294A"/>
    <w:rsid w:val="008435CA"/>
    <w:rsid w:val="00845F05"/>
    <w:rsid w:val="008463BB"/>
    <w:rsid w:val="00851A61"/>
    <w:rsid w:val="00857291"/>
    <w:rsid w:val="008654D8"/>
    <w:rsid w:val="00882135"/>
    <w:rsid w:val="008827DF"/>
    <w:rsid w:val="008A103D"/>
    <w:rsid w:val="008B15F8"/>
    <w:rsid w:val="008B731A"/>
    <w:rsid w:val="008C2E52"/>
    <w:rsid w:val="008C75AB"/>
    <w:rsid w:val="008D13F2"/>
    <w:rsid w:val="008D41C6"/>
    <w:rsid w:val="008E1339"/>
    <w:rsid w:val="008E4FDA"/>
    <w:rsid w:val="008F11E4"/>
    <w:rsid w:val="008F7F36"/>
    <w:rsid w:val="0090112D"/>
    <w:rsid w:val="00913264"/>
    <w:rsid w:val="0091547A"/>
    <w:rsid w:val="00925CAC"/>
    <w:rsid w:val="00953938"/>
    <w:rsid w:val="009726F6"/>
    <w:rsid w:val="00973443"/>
    <w:rsid w:val="009804CB"/>
    <w:rsid w:val="00982E49"/>
    <w:rsid w:val="00987FDB"/>
    <w:rsid w:val="00991114"/>
    <w:rsid w:val="00991B6C"/>
    <w:rsid w:val="009928DC"/>
    <w:rsid w:val="00997DDA"/>
    <w:rsid w:val="009A6F38"/>
    <w:rsid w:val="009B3A4A"/>
    <w:rsid w:val="009B59AB"/>
    <w:rsid w:val="009B7C32"/>
    <w:rsid w:val="009C1BC6"/>
    <w:rsid w:val="009C3B40"/>
    <w:rsid w:val="009D5A9D"/>
    <w:rsid w:val="009E1B5A"/>
    <w:rsid w:val="009F663D"/>
    <w:rsid w:val="00A0220A"/>
    <w:rsid w:val="00A06C52"/>
    <w:rsid w:val="00A21620"/>
    <w:rsid w:val="00A240AE"/>
    <w:rsid w:val="00A3159D"/>
    <w:rsid w:val="00A368D7"/>
    <w:rsid w:val="00A54DCE"/>
    <w:rsid w:val="00A576BA"/>
    <w:rsid w:val="00A57CD9"/>
    <w:rsid w:val="00A61639"/>
    <w:rsid w:val="00A627D5"/>
    <w:rsid w:val="00A67425"/>
    <w:rsid w:val="00A76270"/>
    <w:rsid w:val="00A957A9"/>
    <w:rsid w:val="00AA614C"/>
    <w:rsid w:val="00AC5B97"/>
    <w:rsid w:val="00AD517E"/>
    <w:rsid w:val="00AD7D8A"/>
    <w:rsid w:val="00AE3032"/>
    <w:rsid w:val="00AE3E58"/>
    <w:rsid w:val="00B02857"/>
    <w:rsid w:val="00B02CE1"/>
    <w:rsid w:val="00B0753A"/>
    <w:rsid w:val="00B10CFB"/>
    <w:rsid w:val="00B11FF9"/>
    <w:rsid w:val="00B14D61"/>
    <w:rsid w:val="00B177E1"/>
    <w:rsid w:val="00B24FAD"/>
    <w:rsid w:val="00B33021"/>
    <w:rsid w:val="00B416D9"/>
    <w:rsid w:val="00B55C38"/>
    <w:rsid w:val="00B56B72"/>
    <w:rsid w:val="00B629DD"/>
    <w:rsid w:val="00B63FC1"/>
    <w:rsid w:val="00B67D80"/>
    <w:rsid w:val="00B74B2A"/>
    <w:rsid w:val="00B8647E"/>
    <w:rsid w:val="00B87540"/>
    <w:rsid w:val="00BB3276"/>
    <w:rsid w:val="00BB646E"/>
    <w:rsid w:val="00BC7D9B"/>
    <w:rsid w:val="00BD2994"/>
    <w:rsid w:val="00BE1176"/>
    <w:rsid w:val="00BE165F"/>
    <w:rsid w:val="00BE3C52"/>
    <w:rsid w:val="00BF7FA0"/>
    <w:rsid w:val="00C01327"/>
    <w:rsid w:val="00C1310F"/>
    <w:rsid w:val="00C13404"/>
    <w:rsid w:val="00C13449"/>
    <w:rsid w:val="00C1423D"/>
    <w:rsid w:val="00C1628D"/>
    <w:rsid w:val="00C1678D"/>
    <w:rsid w:val="00C17D19"/>
    <w:rsid w:val="00C3431C"/>
    <w:rsid w:val="00C348FE"/>
    <w:rsid w:val="00C50BC5"/>
    <w:rsid w:val="00C56ABA"/>
    <w:rsid w:val="00C67872"/>
    <w:rsid w:val="00C70BDB"/>
    <w:rsid w:val="00C73004"/>
    <w:rsid w:val="00C80275"/>
    <w:rsid w:val="00C81A8F"/>
    <w:rsid w:val="00C93DFB"/>
    <w:rsid w:val="00CA0C74"/>
    <w:rsid w:val="00CA525D"/>
    <w:rsid w:val="00CB6B62"/>
    <w:rsid w:val="00CC30E8"/>
    <w:rsid w:val="00CC3C0E"/>
    <w:rsid w:val="00CC70FE"/>
    <w:rsid w:val="00CD188B"/>
    <w:rsid w:val="00CE4669"/>
    <w:rsid w:val="00CF7EEB"/>
    <w:rsid w:val="00D133B4"/>
    <w:rsid w:val="00D2154F"/>
    <w:rsid w:val="00D30097"/>
    <w:rsid w:val="00D33E13"/>
    <w:rsid w:val="00D33F0F"/>
    <w:rsid w:val="00D348A7"/>
    <w:rsid w:val="00D35EB4"/>
    <w:rsid w:val="00D36C73"/>
    <w:rsid w:val="00D425A4"/>
    <w:rsid w:val="00D46798"/>
    <w:rsid w:val="00D5041F"/>
    <w:rsid w:val="00D53163"/>
    <w:rsid w:val="00D56D8C"/>
    <w:rsid w:val="00D744E6"/>
    <w:rsid w:val="00D77C11"/>
    <w:rsid w:val="00D91ABF"/>
    <w:rsid w:val="00DA0A45"/>
    <w:rsid w:val="00DB2D38"/>
    <w:rsid w:val="00DC0E1F"/>
    <w:rsid w:val="00DC29E9"/>
    <w:rsid w:val="00DD4748"/>
    <w:rsid w:val="00DD6A5F"/>
    <w:rsid w:val="00DE5CAB"/>
    <w:rsid w:val="00DF3652"/>
    <w:rsid w:val="00DF3F69"/>
    <w:rsid w:val="00DF46C6"/>
    <w:rsid w:val="00DF772D"/>
    <w:rsid w:val="00E0121A"/>
    <w:rsid w:val="00E02D6D"/>
    <w:rsid w:val="00E135C2"/>
    <w:rsid w:val="00E17E9E"/>
    <w:rsid w:val="00E267DA"/>
    <w:rsid w:val="00E32160"/>
    <w:rsid w:val="00E32FC2"/>
    <w:rsid w:val="00E40F33"/>
    <w:rsid w:val="00E4139D"/>
    <w:rsid w:val="00E553AD"/>
    <w:rsid w:val="00E5641F"/>
    <w:rsid w:val="00E566AD"/>
    <w:rsid w:val="00E603E9"/>
    <w:rsid w:val="00E65220"/>
    <w:rsid w:val="00E846D9"/>
    <w:rsid w:val="00E87EA3"/>
    <w:rsid w:val="00EA2645"/>
    <w:rsid w:val="00EB0399"/>
    <w:rsid w:val="00EB13E4"/>
    <w:rsid w:val="00EB26E4"/>
    <w:rsid w:val="00EC62C8"/>
    <w:rsid w:val="00ED2A4C"/>
    <w:rsid w:val="00ED4124"/>
    <w:rsid w:val="00ED5C20"/>
    <w:rsid w:val="00ED5DB4"/>
    <w:rsid w:val="00EF696E"/>
    <w:rsid w:val="00F04353"/>
    <w:rsid w:val="00F12A20"/>
    <w:rsid w:val="00F12E67"/>
    <w:rsid w:val="00F1587C"/>
    <w:rsid w:val="00F1751C"/>
    <w:rsid w:val="00F23680"/>
    <w:rsid w:val="00F331A8"/>
    <w:rsid w:val="00F33A96"/>
    <w:rsid w:val="00F4032E"/>
    <w:rsid w:val="00F43C68"/>
    <w:rsid w:val="00F6006D"/>
    <w:rsid w:val="00F70906"/>
    <w:rsid w:val="00F717E2"/>
    <w:rsid w:val="00F7318C"/>
    <w:rsid w:val="00F835D6"/>
    <w:rsid w:val="00F93BB8"/>
    <w:rsid w:val="00FA4893"/>
    <w:rsid w:val="00FA4F2B"/>
    <w:rsid w:val="00FA712C"/>
    <w:rsid w:val="00FB3FB9"/>
    <w:rsid w:val="00FB617A"/>
    <w:rsid w:val="00FB7622"/>
    <w:rsid w:val="00FC1800"/>
    <w:rsid w:val="00FC54FC"/>
    <w:rsid w:val="00FE2315"/>
    <w:rsid w:val="00FE3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3C0C5"/>
  <w15:chartTrackingRefBased/>
  <w15:docId w15:val="{1CFC6E8F-4B29-49D8-83CF-4CE66F446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135"/>
    <w:pPr>
      <w:spacing w:before="120" w:line="30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D38"/>
    <w:pPr>
      <w:keepNext/>
      <w:keepLines/>
      <w:pBdr>
        <w:bottom w:val="single" w:sz="8" w:space="1" w:color="auto"/>
      </w:pBdr>
      <w:outlineLvl w:val="0"/>
    </w:pPr>
    <w:rPr>
      <w:rFonts w:asciiTheme="majorHAnsi" w:eastAsiaTheme="majorEastAsia" w:hAnsiTheme="majorHAnsi" w:cstheme="majorBidi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156"/>
    <w:pPr>
      <w:keepNext/>
      <w:keepLines/>
      <w:outlineLvl w:val="1"/>
    </w:pPr>
    <w:rPr>
      <w:rFonts w:asciiTheme="majorHAnsi" w:eastAsiaTheme="majorEastAsia" w:hAnsiTheme="majorHAnsi" w:cstheme="majorBidi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3156"/>
    <w:pPr>
      <w:keepNext/>
      <w:keepLines/>
      <w:outlineLvl w:val="2"/>
    </w:pPr>
    <w:rPr>
      <w:rFonts w:eastAsiaTheme="majorEastAsia" w:cstheme="majorBidi"/>
      <w:b/>
      <w:color w:val="404040" w:themeColor="text1" w:themeTint="BF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3D1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3D1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3D1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3D1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3D1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3D1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D38"/>
    <w:rPr>
      <w:rFonts w:asciiTheme="majorHAnsi" w:eastAsiaTheme="majorEastAsia" w:hAnsiTheme="majorHAnsi" w:cstheme="majorBidi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53156"/>
    <w:rPr>
      <w:rFonts w:asciiTheme="majorHAnsi" w:eastAsiaTheme="majorEastAsia" w:hAnsiTheme="majorHAnsi" w:cstheme="majorBidi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53156"/>
    <w:rPr>
      <w:rFonts w:eastAsiaTheme="majorEastAsia" w:cstheme="majorBidi"/>
      <w:b/>
      <w:color w:val="404040" w:themeColor="text1" w:themeTint="BF"/>
      <w:sz w:val="2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3D1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3D1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3D1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3D1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3D1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3D1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263D1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024B4"/>
    <w:pPr>
      <w:spacing w:after="360"/>
      <w:contextualSpacing/>
      <w:jc w:val="center"/>
    </w:pPr>
    <w:rPr>
      <w:rFonts w:asciiTheme="majorHAnsi" w:eastAsiaTheme="majorEastAsia" w:hAnsiTheme="majorHAnsi" w:cstheme="majorBidi"/>
      <w:spacing w:val="-7"/>
      <w:sz w:val="28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7024B4"/>
    <w:rPr>
      <w:rFonts w:asciiTheme="majorHAnsi" w:eastAsiaTheme="majorEastAsia" w:hAnsiTheme="majorHAnsi" w:cstheme="majorBidi"/>
      <w:spacing w:val="-7"/>
      <w:sz w:val="28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3D1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263D1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2263D1"/>
    <w:rPr>
      <w:b/>
      <w:bCs/>
    </w:rPr>
  </w:style>
  <w:style w:type="character" w:styleId="Emphasis">
    <w:name w:val="Emphasis"/>
    <w:basedOn w:val="DefaultParagraphFont"/>
    <w:uiPriority w:val="20"/>
    <w:qFormat/>
    <w:rsid w:val="002263D1"/>
    <w:rPr>
      <w:i/>
      <w:iCs/>
    </w:rPr>
  </w:style>
  <w:style w:type="paragraph" w:styleId="NoSpacing">
    <w:name w:val="No Spacing"/>
    <w:uiPriority w:val="1"/>
    <w:qFormat/>
    <w:rsid w:val="002263D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263D1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263D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3D1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3D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2263D1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263D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263D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2263D1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2263D1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2263D1"/>
    <w:pPr>
      <w:outlineLvl w:val="9"/>
    </w:pPr>
  </w:style>
  <w:style w:type="paragraph" w:styleId="ListParagraph">
    <w:name w:val="List Paragraph"/>
    <w:basedOn w:val="Normal"/>
    <w:uiPriority w:val="34"/>
    <w:qFormat/>
    <w:rsid w:val="002263D1"/>
    <w:pPr>
      <w:ind w:left="720"/>
      <w:contextualSpacing/>
    </w:pPr>
  </w:style>
  <w:style w:type="table" w:styleId="TableGrid">
    <w:name w:val="Table Grid"/>
    <w:basedOn w:val="TableNormal"/>
    <w:uiPriority w:val="39"/>
    <w:rsid w:val="003F6050"/>
    <w:pPr>
      <w:spacing w:after="0" w:line="240" w:lineRule="auto"/>
    </w:pPr>
    <w:rPr>
      <w:rFonts w:eastAsiaTheme="minorHAns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">
    <w:name w:val="table1"/>
    <w:basedOn w:val="Normal"/>
    <w:link w:val="table1Char"/>
    <w:qFormat/>
    <w:rsid w:val="003F6050"/>
    <w:pPr>
      <w:spacing w:before="40" w:after="40" w:line="240" w:lineRule="auto"/>
    </w:pPr>
    <w:rPr>
      <w:rFonts w:eastAsiaTheme="minorHAnsi"/>
      <w:kern w:val="2"/>
      <w:sz w:val="20"/>
      <w:szCs w:val="22"/>
      <w14:ligatures w14:val="standardContextual"/>
    </w:rPr>
  </w:style>
  <w:style w:type="character" w:customStyle="1" w:styleId="table1Char">
    <w:name w:val="table1 Char"/>
    <w:basedOn w:val="DefaultParagraphFont"/>
    <w:link w:val="table1"/>
    <w:rsid w:val="003F6050"/>
    <w:rPr>
      <w:rFonts w:eastAsiaTheme="minorHAnsi"/>
      <w:kern w:val="2"/>
      <w:sz w:val="20"/>
      <w:szCs w:val="2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4D5BA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2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2E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2E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E6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5A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AB4"/>
  </w:style>
  <w:style w:type="paragraph" w:styleId="Footer">
    <w:name w:val="footer"/>
    <w:basedOn w:val="Normal"/>
    <w:link w:val="FooterChar"/>
    <w:uiPriority w:val="99"/>
    <w:unhideWhenUsed/>
    <w:rsid w:val="00805A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AB4"/>
  </w:style>
  <w:style w:type="paragraph" w:styleId="Revision">
    <w:name w:val="Revision"/>
    <w:hidden/>
    <w:uiPriority w:val="99"/>
    <w:semiHidden/>
    <w:rsid w:val="00DD4748"/>
    <w:pPr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753156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BB646E"/>
    <w:pPr>
      <w:spacing w:after="100"/>
    </w:pPr>
  </w:style>
  <w:style w:type="paragraph" w:customStyle="1" w:styleId="paraindent">
    <w:name w:val="para_indent"/>
    <w:basedOn w:val="Normal"/>
    <w:link w:val="paraindentChar"/>
    <w:qFormat/>
    <w:rsid w:val="00F835D6"/>
    <w:pPr>
      <w:ind w:left="360"/>
    </w:pPr>
    <w:rPr>
      <w:rFonts w:cstheme="minorHAnsi"/>
      <w:szCs w:val="22"/>
    </w:rPr>
  </w:style>
  <w:style w:type="character" w:customStyle="1" w:styleId="paraindentChar">
    <w:name w:val="para_indent Char"/>
    <w:basedOn w:val="DefaultParagraphFont"/>
    <w:link w:val="paraindent"/>
    <w:rsid w:val="00F835D6"/>
    <w:rPr>
      <w:rFonts w:cstheme="minorHAns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6F1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2378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7E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7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4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32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8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0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9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Aptos Display"/>
        <a:ea typeface=""/>
        <a:cs typeface=""/>
      </a:majorFont>
      <a:minorFont>
        <a:latin typeface="Aptos Narrow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F3186-14F8-4D60-BD49-C38C787D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, Yassir</dc:creator>
  <cp:keywords/>
  <dc:description/>
  <cp:lastModifiedBy>Adams, Rachel</cp:lastModifiedBy>
  <cp:revision>3</cp:revision>
  <dcterms:created xsi:type="dcterms:W3CDTF">2026-06-10T12:45:00Z</dcterms:created>
  <dcterms:modified xsi:type="dcterms:W3CDTF">2026-06-10T12:50:00Z</dcterms:modified>
</cp:coreProperties>
</file>